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58D8B0" w14:textId="59FA6F05" w:rsidR="006D0868" w:rsidRPr="00577DB3" w:rsidRDefault="006D0868" w:rsidP="006D0868">
      <w:pPr>
        <w:rPr>
          <w:rFonts w:ascii="Times New Roman" w:hAnsi="Times New Roman" w:cs="Times New Roman"/>
          <w:b/>
          <w:bCs/>
          <w:sz w:val="22"/>
          <w:szCs w:val="22"/>
        </w:rPr>
      </w:pPr>
    </w:p>
    <w:tbl>
      <w:tblPr>
        <w:tblStyle w:val="a3"/>
        <w:tblW w:w="7322" w:type="dxa"/>
        <w:tblLook w:val="04A0" w:firstRow="1" w:lastRow="0" w:firstColumn="1" w:lastColumn="0" w:noHBand="0" w:noVBand="1"/>
      </w:tblPr>
      <w:tblGrid>
        <w:gridCol w:w="1206"/>
        <w:gridCol w:w="742"/>
        <w:gridCol w:w="1158"/>
        <w:gridCol w:w="742"/>
        <w:gridCol w:w="1158"/>
        <w:gridCol w:w="1158"/>
        <w:gridCol w:w="991"/>
        <w:gridCol w:w="167"/>
      </w:tblGrid>
      <w:tr w:rsidR="00440968" w:rsidRPr="00577DB3" w14:paraId="658BFD4D" w14:textId="3D51303B" w:rsidTr="00C249BC">
        <w:trPr>
          <w:gridAfter w:val="1"/>
          <w:wAfter w:w="167" w:type="dxa"/>
          <w:trHeight w:val="335"/>
        </w:trPr>
        <w:tc>
          <w:tcPr>
            <w:tcW w:w="1206" w:type="dxa"/>
            <w:vMerge w:val="restart"/>
            <w:tcBorders>
              <w:left w:val="nil"/>
              <w:right w:val="nil"/>
            </w:tcBorders>
          </w:tcPr>
          <w:p w14:paraId="5A7DB645" w14:textId="77777777" w:rsidR="00440968" w:rsidRPr="00577DB3" w:rsidRDefault="00440968" w:rsidP="00DD16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7DB3">
              <w:rPr>
                <w:rFonts w:ascii="Times New Roman" w:hAnsi="Times New Roman" w:cs="Times New Roman"/>
                <w:sz w:val="22"/>
                <w:szCs w:val="22"/>
              </w:rPr>
              <w:t>Treatments</w:t>
            </w:r>
          </w:p>
        </w:tc>
        <w:tc>
          <w:tcPr>
            <w:tcW w:w="1900" w:type="dxa"/>
            <w:gridSpan w:val="2"/>
            <w:tcBorders>
              <w:left w:val="nil"/>
              <w:right w:val="nil"/>
            </w:tcBorders>
          </w:tcPr>
          <w:p w14:paraId="23C66935" w14:textId="438C56A6" w:rsidR="00440968" w:rsidRPr="00577DB3" w:rsidRDefault="00440968" w:rsidP="00DD16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7DB3">
              <w:rPr>
                <w:rFonts w:ascii="Times New Roman" w:hAnsi="Times New Roman" w:cs="Times New Roman"/>
                <w:sz w:val="22"/>
                <w:szCs w:val="22"/>
              </w:rPr>
              <w:t xml:space="preserve">SUCRA </w:t>
            </w:r>
            <w:proofErr w:type="spellStart"/>
            <w:r w:rsidRPr="00577DB3">
              <w:rPr>
                <w:rFonts w:ascii="Times New Roman" w:hAnsi="Times New Roman" w:cs="Times New Roman"/>
                <w:sz w:val="22"/>
                <w:szCs w:val="22"/>
              </w:rPr>
              <w:t>Valus</w:t>
            </w:r>
            <w:proofErr w:type="spellEnd"/>
            <w:r w:rsidRPr="00577DB3">
              <w:rPr>
                <w:rFonts w:ascii="Times New Roman" w:hAnsi="Times New Roman" w:cs="Times New Roman"/>
                <w:sz w:val="22"/>
                <w:szCs w:val="22"/>
              </w:rPr>
              <w:t xml:space="preserve"> of nonsmoker</w:t>
            </w:r>
          </w:p>
        </w:tc>
        <w:tc>
          <w:tcPr>
            <w:tcW w:w="4049" w:type="dxa"/>
            <w:gridSpan w:val="4"/>
            <w:tcBorders>
              <w:left w:val="nil"/>
              <w:right w:val="nil"/>
            </w:tcBorders>
          </w:tcPr>
          <w:p w14:paraId="23A0AC50" w14:textId="6D95FEE6" w:rsidR="00440968" w:rsidRPr="00577DB3" w:rsidRDefault="00440968" w:rsidP="00DD16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7DB3">
              <w:rPr>
                <w:rFonts w:ascii="Times New Roman" w:hAnsi="Times New Roman" w:cs="Times New Roman"/>
                <w:sz w:val="22"/>
                <w:szCs w:val="22"/>
              </w:rPr>
              <w:t xml:space="preserve">SUCRA </w:t>
            </w:r>
            <w:proofErr w:type="spellStart"/>
            <w:r w:rsidRPr="00577DB3">
              <w:rPr>
                <w:rFonts w:ascii="Times New Roman" w:hAnsi="Times New Roman" w:cs="Times New Roman"/>
                <w:sz w:val="22"/>
                <w:szCs w:val="22"/>
              </w:rPr>
              <w:t>Valus</w:t>
            </w:r>
            <w:proofErr w:type="spellEnd"/>
            <w:r w:rsidRPr="00577DB3">
              <w:rPr>
                <w:rFonts w:ascii="Times New Roman" w:hAnsi="Times New Roman" w:cs="Times New Roman"/>
                <w:sz w:val="22"/>
                <w:szCs w:val="22"/>
              </w:rPr>
              <w:t xml:space="preserve"> of smoker</w:t>
            </w:r>
          </w:p>
        </w:tc>
      </w:tr>
      <w:tr w:rsidR="00440968" w:rsidRPr="00577DB3" w14:paraId="70DBB5AF" w14:textId="10BD9CF9" w:rsidTr="00440968">
        <w:trPr>
          <w:trHeight w:val="259"/>
        </w:trPr>
        <w:tc>
          <w:tcPr>
            <w:tcW w:w="120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6815CB2" w14:textId="77777777" w:rsidR="00440968" w:rsidRPr="00577DB3" w:rsidRDefault="00440968" w:rsidP="00DD16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42" w:type="dxa"/>
            <w:tcBorders>
              <w:left w:val="nil"/>
              <w:bottom w:val="single" w:sz="4" w:space="0" w:color="auto"/>
              <w:right w:val="nil"/>
            </w:tcBorders>
          </w:tcPr>
          <w:p w14:paraId="6BCDFDD1" w14:textId="77777777" w:rsidR="00440968" w:rsidRPr="00577DB3" w:rsidRDefault="00440968" w:rsidP="00DD16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7DB3">
              <w:rPr>
                <w:rFonts w:ascii="Times New Roman" w:hAnsi="Times New Roman" w:cs="Times New Roman"/>
                <w:sz w:val="22"/>
                <w:szCs w:val="22"/>
              </w:rPr>
              <w:t>Initial NMA</w:t>
            </w:r>
          </w:p>
        </w:tc>
        <w:tc>
          <w:tcPr>
            <w:tcW w:w="1158" w:type="dxa"/>
            <w:tcBorders>
              <w:left w:val="nil"/>
              <w:bottom w:val="single" w:sz="4" w:space="0" w:color="auto"/>
              <w:right w:val="nil"/>
            </w:tcBorders>
          </w:tcPr>
          <w:p w14:paraId="588F1D01" w14:textId="77777777" w:rsidR="00440968" w:rsidRPr="00577DB3" w:rsidRDefault="00440968" w:rsidP="00DD16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7DB3">
              <w:rPr>
                <w:rFonts w:ascii="Times New Roman" w:hAnsi="Times New Roman" w:cs="Times New Roman"/>
                <w:sz w:val="22"/>
                <w:szCs w:val="22"/>
              </w:rPr>
              <w:t>Sensitivity Analysis</w:t>
            </w:r>
          </w:p>
        </w:tc>
        <w:tc>
          <w:tcPr>
            <w:tcW w:w="742" w:type="dxa"/>
            <w:tcBorders>
              <w:left w:val="nil"/>
              <w:bottom w:val="single" w:sz="4" w:space="0" w:color="auto"/>
              <w:right w:val="nil"/>
            </w:tcBorders>
          </w:tcPr>
          <w:p w14:paraId="0558A6BA" w14:textId="77777777" w:rsidR="00440968" w:rsidRPr="00577DB3" w:rsidRDefault="00440968" w:rsidP="00DD16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7DB3">
              <w:rPr>
                <w:rFonts w:ascii="Times New Roman" w:hAnsi="Times New Roman" w:cs="Times New Roman"/>
                <w:sz w:val="22"/>
                <w:szCs w:val="22"/>
              </w:rPr>
              <w:t>Initial NMA</w:t>
            </w:r>
          </w:p>
        </w:tc>
        <w:tc>
          <w:tcPr>
            <w:tcW w:w="1158" w:type="dxa"/>
            <w:tcBorders>
              <w:left w:val="nil"/>
              <w:bottom w:val="single" w:sz="4" w:space="0" w:color="auto"/>
              <w:right w:val="nil"/>
            </w:tcBorders>
          </w:tcPr>
          <w:p w14:paraId="3500EE9C" w14:textId="602E40F5" w:rsidR="00440968" w:rsidRPr="00577DB3" w:rsidRDefault="00440968" w:rsidP="00DD16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7DB3">
              <w:rPr>
                <w:rFonts w:ascii="Times New Roman" w:hAnsi="Times New Roman" w:cs="Times New Roman"/>
                <w:sz w:val="22"/>
                <w:szCs w:val="22"/>
              </w:rPr>
              <w:t>Sensitivity Analysi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1158" w:type="dxa"/>
            <w:tcBorders>
              <w:left w:val="nil"/>
              <w:bottom w:val="single" w:sz="4" w:space="0" w:color="auto"/>
              <w:right w:val="nil"/>
            </w:tcBorders>
          </w:tcPr>
          <w:p w14:paraId="29E3EA18" w14:textId="697EDBA1" w:rsidR="00440968" w:rsidRPr="00577DB3" w:rsidRDefault="00440968" w:rsidP="00DD16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7DB3">
              <w:rPr>
                <w:rFonts w:ascii="Times New Roman" w:hAnsi="Times New Roman" w:cs="Times New Roman"/>
                <w:sz w:val="22"/>
                <w:szCs w:val="22"/>
              </w:rPr>
              <w:t>Sensitivity Analysi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!</w:t>
            </w:r>
          </w:p>
        </w:tc>
        <w:tc>
          <w:tcPr>
            <w:tcW w:w="1158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7DDEE899" w14:textId="42BCAD85" w:rsidR="00440968" w:rsidRPr="00577DB3" w:rsidRDefault="00440968" w:rsidP="00DD16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7DB3">
              <w:rPr>
                <w:rFonts w:ascii="Times New Roman" w:hAnsi="Times New Roman" w:cs="Times New Roman"/>
                <w:sz w:val="22"/>
                <w:szCs w:val="22"/>
              </w:rPr>
              <w:t>Sensitivity Analysi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#</w:t>
            </w:r>
          </w:p>
        </w:tc>
      </w:tr>
      <w:tr w:rsidR="008B1F00" w:rsidRPr="00577DB3" w14:paraId="3D21886A" w14:textId="7046198F" w:rsidTr="00440968">
        <w:trPr>
          <w:trHeight w:val="287"/>
        </w:trPr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D5E306" w14:textId="17E94B4D" w:rsidR="008B1F00" w:rsidRPr="00577DB3" w:rsidRDefault="008B1F00" w:rsidP="008B1F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577DB3">
              <w:rPr>
                <w:rFonts w:ascii="Times New Roman" w:hAnsi="Times New Roman" w:cs="Times New Roman"/>
                <w:sz w:val="22"/>
                <w:szCs w:val="22"/>
              </w:rPr>
              <w:t>Lorl</w:t>
            </w:r>
            <w:proofErr w:type="spellEnd"/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733F1D" w14:textId="559EB73A" w:rsidR="008B1F00" w:rsidRPr="00577DB3" w:rsidRDefault="008B1F00" w:rsidP="008B1F0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77DB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96.2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48FE86" w14:textId="0168E52D" w:rsidR="008B1F00" w:rsidRPr="00577DB3" w:rsidRDefault="008B1F00" w:rsidP="008B1F0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77DB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97.8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591CFD" w14:textId="6669689B" w:rsidR="008B1F00" w:rsidRPr="00577DB3" w:rsidRDefault="008B1F00" w:rsidP="008B1F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7DB3">
              <w:rPr>
                <w:rFonts w:ascii="Times New Roman" w:hAnsi="Times New Roman" w:cs="Times New Roman"/>
                <w:szCs w:val="21"/>
              </w:rPr>
              <w:t>72.8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BA0C9A" w14:textId="6073C3BA" w:rsidR="008B1F00" w:rsidRPr="00577DB3" w:rsidRDefault="008B1F00" w:rsidP="008B1F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.03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559652" w14:textId="70E87745" w:rsidR="008B1F00" w:rsidRPr="00577DB3" w:rsidRDefault="008B1F00" w:rsidP="008B1F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7DB3">
              <w:rPr>
                <w:rFonts w:ascii="Times New Roman" w:hAnsi="Times New Roman" w:cs="Times New Roman"/>
                <w:sz w:val="22"/>
                <w:szCs w:val="22"/>
              </w:rPr>
              <w:t>79.6</w:t>
            </w:r>
          </w:p>
        </w:tc>
        <w:tc>
          <w:tcPr>
            <w:tcW w:w="115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A11DFA" w14:textId="6770556D" w:rsidR="008B1F00" w:rsidRPr="00577DB3" w:rsidRDefault="00130CFB" w:rsidP="008B1F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.06</w:t>
            </w:r>
          </w:p>
        </w:tc>
      </w:tr>
      <w:tr w:rsidR="008B1F00" w:rsidRPr="00577DB3" w14:paraId="0675C809" w14:textId="202B0F25" w:rsidTr="00440968">
        <w:trPr>
          <w:trHeight w:val="294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4A7B2F83" w14:textId="223C5DC0" w:rsidR="008B1F00" w:rsidRPr="00577DB3" w:rsidRDefault="008B1F00" w:rsidP="008B1F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577DB3">
              <w:rPr>
                <w:rFonts w:ascii="Times New Roman" w:hAnsi="Times New Roman" w:cs="Times New Roman"/>
                <w:sz w:val="22"/>
                <w:szCs w:val="22"/>
              </w:rPr>
              <w:t>Alec_L</w:t>
            </w:r>
            <w:proofErr w:type="spellEnd"/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72DA9432" w14:textId="2E368521" w:rsidR="008B1F00" w:rsidRPr="00577DB3" w:rsidRDefault="008B1F00" w:rsidP="008B1F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7DB3">
              <w:rPr>
                <w:rFonts w:ascii="Times New Roman" w:hAnsi="Times New Roman" w:cs="Times New Roman"/>
                <w:szCs w:val="21"/>
              </w:rPr>
              <w:t>54.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467439AD" w14:textId="38DA2812" w:rsidR="008B1F00" w:rsidRPr="00577DB3" w:rsidRDefault="008B1F00" w:rsidP="008B1F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7DB3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73D570E5" w14:textId="6EC49188" w:rsidR="008B1F00" w:rsidRPr="00577DB3" w:rsidRDefault="008B1F00" w:rsidP="008B1F0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77DB3">
              <w:rPr>
                <w:rFonts w:ascii="Times New Roman" w:hAnsi="Times New Roman" w:cs="Times New Roman"/>
                <w:b/>
                <w:bCs/>
                <w:szCs w:val="21"/>
              </w:rPr>
              <w:t>95.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5E58F33B" w14:textId="382F64A8" w:rsidR="008B1F00" w:rsidRPr="00577DB3" w:rsidRDefault="008B1F00" w:rsidP="008B1F0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77DB3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70396AE8" w14:textId="21347739" w:rsidR="008B1F00" w:rsidRPr="00577DB3" w:rsidRDefault="008B1F00" w:rsidP="008B1F0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77DB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97.8</w:t>
            </w:r>
          </w:p>
        </w:tc>
        <w:tc>
          <w:tcPr>
            <w:tcW w:w="11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556D23" w14:textId="25199B53" w:rsidR="008B1F00" w:rsidRPr="00577DB3" w:rsidRDefault="00130CFB" w:rsidP="008B1F0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77DB3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</w:tr>
      <w:tr w:rsidR="008B1F00" w:rsidRPr="00577DB3" w14:paraId="59154BCB" w14:textId="62D236F2" w:rsidTr="00440968">
        <w:trPr>
          <w:trHeight w:val="294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6F87B4D1" w14:textId="60AF4635" w:rsidR="008B1F00" w:rsidRPr="00577DB3" w:rsidRDefault="008B1F00" w:rsidP="008B1F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577DB3">
              <w:rPr>
                <w:rFonts w:ascii="Times New Roman" w:hAnsi="Times New Roman" w:cs="Times New Roman"/>
                <w:sz w:val="22"/>
                <w:szCs w:val="22"/>
              </w:rPr>
              <w:t>Alec_H</w:t>
            </w:r>
            <w:proofErr w:type="spellEnd"/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4430B4EE" w14:textId="246884F1" w:rsidR="008B1F00" w:rsidRPr="00577DB3" w:rsidRDefault="008B1F00" w:rsidP="008B1F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7DB3">
              <w:rPr>
                <w:rFonts w:ascii="Times New Roman" w:hAnsi="Times New Roman" w:cs="Times New Roman"/>
                <w:szCs w:val="21"/>
              </w:rPr>
              <w:t>74.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1B99E3CF" w14:textId="139D847E" w:rsidR="008B1F00" w:rsidRPr="00577DB3" w:rsidRDefault="008B1F00" w:rsidP="008B1F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7DB3">
              <w:rPr>
                <w:rFonts w:ascii="Times New Roman" w:hAnsi="Times New Roman" w:cs="Times New Roman"/>
                <w:sz w:val="22"/>
                <w:szCs w:val="22"/>
              </w:rPr>
              <w:t>77.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79C52B67" w14:textId="422CE503" w:rsidR="008B1F00" w:rsidRPr="00577DB3" w:rsidRDefault="008B1F00" w:rsidP="008B1F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7DB3">
              <w:rPr>
                <w:rFonts w:ascii="Times New Roman" w:hAnsi="Times New Roman" w:cs="Times New Roman"/>
                <w:szCs w:val="21"/>
              </w:rPr>
              <w:t>81.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1C1EF8E5" w14:textId="179132D5" w:rsidR="008B1F00" w:rsidRPr="008B1F00" w:rsidRDefault="008B1F00" w:rsidP="008B1F0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B1F00"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>9</w:t>
            </w:r>
            <w:r w:rsidRPr="008B1F0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.5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26B46E25" w14:textId="74CE8FCF" w:rsidR="008B1F00" w:rsidRPr="00577DB3" w:rsidRDefault="008B1F00" w:rsidP="008B1F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7DB3">
              <w:rPr>
                <w:rFonts w:ascii="Times New Roman" w:hAnsi="Times New Roman" w:cs="Times New Roman"/>
                <w:sz w:val="22"/>
                <w:szCs w:val="22"/>
              </w:rPr>
              <w:t>53.6</w:t>
            </w:r>
          </w:p>
        </w:tc>
        <w:tc>
          <w:tcPr>
            <w:tcW w:w="11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7AD82E" w14:textId="110AF082" w:rsidR="008B1F00" w:rsidRPr="00577DB3" w:rsidRDefault="00130CFB" w:rsidP="008B1F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.04</w:t>
            </w:r>
          </w:p>
        </w:tc>
      </w:tr>
      <w:tr w:rsidR="008B1F00" w:rsidRPr="00577DB3" w14:paraId="1F3C9F25" w14:textId="5D7B1BC5" w:rsidTr="00440968">
        <w:trPr>
          <w:trHeight w:val="294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21098EC7" w14:textId="55E0501B" w:rsidR="008B1F00" w:rsidRPr="00577DB3" w:rsidRDefault="008B1F00" w:rsidP="008B1F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7DB3">
              <w:rPr>
                <w:rFonts w:ascii="Times New Roman" w:hAnsi="Times New Roman" w:cs="Times New Roman"/>
                <w:sz w:val="22"/>
                <w:szCs w:val="22"/>
              </w:rPr>
              <w:t>Brig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06B72E94" w14:textId="5FB4F442" w:rsidR="008B1F00" w:rsidRPr="00577DB3" w:rsidRDefault="008B1F00" w:rsidP="008B1F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7DB3">
              <w:rPr>
                <w:rFonts w:ascii="Times New Roman" w:hAnsi="Times New Roman" w:cs="Times New Roman"/>
                <w:szCs w:val="21"/>
              </w:rPr>
              <w:t>62.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3C82A5C7" w14:textId="49536F45" w:rsidR="008B1F00" w:rsidRPr="00577DB3" w:rsidRDefault="008B1F00" w:rsidP="008B1F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7DB3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7B1E9E1A" w14:textId="3E7D0D21" w:rsidR="008B1F00" w:rsidRPr="00577DB3" w:rsidRDefault="008B1F00" w:rsidP="008B1F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7DB3">
              <w:rPr>
                <w:rFonts w:ascii="Times New Roman" w:hAnsi="Times New Roman" w:cs="Times New Roman"/>
                <w:szCs w:val="21"/>
              </w:rPr>
              <w:t>58.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60A45157" w14:textId="32E04C85" w:rsidR="008B1F00" w:rsidRPr="00577DB3" w:rsidRDefault="008B1F00" w:rsidP="008B1F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7DB3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522F7E2B" w14:textId="336FEAB1" w:rsidR="008B1F00" w:rsidRPr="00577DB3" w:rsidRDefault="008B1F00" w:rsidP="008B1F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7DB3">
              <w:rPr>
                <w:rFonts w:ascii="Times New Roman" w:hAnsi="Times New Roman" w:cs="Times New Roman"/>
                <w:sz w:val="22"/>
                <w:szCs w:val="22"/>
              </w:rPr>
              <w:t>66.2</w:t>
            </w:r>
          </w:p>
        </w:tc>
        <w:tc>
          <w:tcPr>
            <w:tcW w:w="11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48B51C" w14:textId="6525F832" w:rsidR="008B1F00" w:rsidRPr="00577DB3" w:rsidRDefault="00130CFB" w:rsidP="008B1F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7DB3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</w:tr>
      <w:tr w:rsidR="008B1F00" w:rsidRPr="00577DB3" w14:paraId="2C2B7ECB" w14:textId="32C76B38" w:rsidTr="00440968">
        <w:trPr>
          <w:trHeight w:val="294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73B21B8A" w14:textId="45D667F2" w:rsidR="008B1F00" w:rsidRPr="00577DB3" w:rsidRDefault="008B1F00" w:rsidP="008B1F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577DB3">
              <w:rPr>
                <w:rFonts w:ascii="Times New Roman" w:hAnsi="Times New Roman" w:cs="Times New Roman"/>
                <w:sz w:val="22"/>
                <w:szCs w:val="22"/>
              </w:rPr>
              <w:t>Ensa</w:t>
            </w:r>
            <w:proofErr w:type="spellEnd"/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12D779D1" w14:textId="0A99276F" w:rsidR="008B1F00" w:rsidRPr="00577DB3" w:rsidRDefault="008B1F00" w:rsidP="008B1F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7DB3">
              <w:rPr>
                <w:rFonts w:ascii="Times New Roman" w:hAnsi="Times New Roman" w:cs="Times New Roman"/>
                <w:szCs w:val="21"/>
              </w:rPr>
              <w:t>69.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6F6903FD" w14:textId="6230D5EE" w:rsidR="008B1F00" w:rsidRPr="00577DB3" w:rsidRDefault="008B1F00" w:rsidP="008B1F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7DB3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2ACB028A" w14:textId="275C0590" w:rsidR="008B1F00" w:rsidRPr="00577DB3" w:rsidRDefault="008B1F00" w:rsidP="008B1F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7DB3">
              <w:rPr>
                <w:rFonts w:ascii="Times New Roman" w:hAnsi="Times New Roman" w:cs="Times New Roman"/>
                <w:szCs w:val="21"/>
              </w:rPr>
              <w:t>34.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492D24E6" w14:textId="6464FD07" w:rsidR="008B1F00" w:rsidRPr="00577DB3" w:rsidRDefault="008B1F00" w:rsidP="008B1F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7DB3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6B3BC360" w14:textId="678B50C1" w:rsidR="008B1F00" w:rsidRPr="00577DB3" w:rsidRDefault="008B1F00" w:rsidP="008B1F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7DB3">
              <w:rPr>
                <w:rFonts w:ascii="Times New Roman" w:hAnsi="Times New Roman" w:cs="Times New Roman"/>
                <w:sz w:val="22"/>
                <w:szCs w:val="22"/>
              </w:rPr>
              <w:t>38.7</w:t>
            </w:r>
          </w:p>
        </w:tc>
        <w:tc>
          <w:tcPr>
            <w:tcW w:w="11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5FBB95" w14:textId="175B1B3C" w:rsidR="008B1F00" w:rsidRPr="00577DB3" w:rsidRDefault="00130CFB" w:rsidP="008B1F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7DB3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</w:tr>
      <w:tr w:rsidR="008B1F00" w:rsidRPr="00577DB3" w14:paraId="5E637221" w14:textId="05A8903A" w:rsidTr="00440968">
        <w:trPr>
          <w:trHeight w:val="287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1BABEED1" w14:textId="7DFD13EE" w:rsidR="008B1F00" w:rsidRPr="00577DB3" w:rsidRDefault="008B1F00" w:rsidP="008B1F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577DB3">
              <w:rPr>
                <w:rFonts w:ascii="Times New Roman" w:hAnsi="Times New Roman" w:cs="Times New Roman"/>
                <w:sz w:val="22"/>
                <w:szCs w:val="22"/>
              </w:rPr>
              <w:t>Criz</w:t>
            </w:r>
            <w:proofErr w:type="spellEnd"/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2DF57CD4" w14:textId="44F7CCFA" w:rsidR="008B1F00" w:rsidRPr="00577DB3" w:rsidRDefault="008B1F00" w:rsidP="008B1F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7DB3">
              <w:rPr>
                <w:rFonts w:ascii="Times New Roman" w:hAnsi="Times New Roman" w:cs="Times New Roman"/>
                <w:szCs w:val="21"/>
              </w:rPr>
              <w:t>28.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3DC28DA2" w14:textId="524DE1CB" w:rsidR="008B1F00" w:rsidRPr="00577DB3" w:rsidRDefault="008B1F00" w:rsidP="008B1F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7DB3">
              <w:rPr>
                <w:rFonts w:ascii="Times New Roman" w:hAnsi="Times New Roman" w:cs="Times New Roman"/>
                <w:sz w:val="22"/>
                <w:szCs w:val="22"/>
              </w:rPr>
              <w:t>49.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6BC057AA" w14:textId="1265BB89" w:rsidR="008B1F00" w:rsidRPr="00577DB3" w:rsidRDefault="008B1F00" w:rsidP="008B1F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7DB3">
              <w:rPr>
                <w:rFonts w:ascii="Times New Roman" w:hAnsi="Times New Roman" w:cs="Times New Roman"/>
                <w:szCs w:val="21"/>
              </w:rPr>
              <w:t>20.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4CF01077" w14:textId="33F812F2" w:rsidR="008B1F00" w:rsidRPr="00577DB3" w:rsidRDefault="008B1F00" w:rsidP="008B1F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.3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5269FC02" w14:textId="66A5EEC0" w:rsidR="008B1F00" w:rsidRPr="00577DB3" w:rsidRDefault="008B1F00" w:rsidP="008B1F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7DB3">
              <w:rPr>
                <w:rFonts w:ascii="Times New Roman" w:hAnsi="Times New Roman" w:cs="Times New Roman"/>
                <w:sz w:val="22"/>
                <w:szCs w:val="22"/>
              </w:rPr>
              <w:t>22.3</w:t>
            </w:r>
          </w:p>
        </w:tc>
        <w:tc>
          <w:tcPr>
            <w:tcW w:w="11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0ED3BC" w14:textId="730F9F3F" w:rsidR="008B1F00" w:rsidRPr="00577DB3" w:rsidRDefault="00130CFB" w:rsidP="008B1F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.97</w:t>
            </w:r>
          </w:p>
        </w:tc>
      </w:tr>
      <w:tr w:rsidR="008B1F00" w:rsidRPr="00577DB3" w14:paraId="68BE06E0" w14:textId="709F2517" w:rsidTr="00440968">
        <w:trPr>
          <w:trHeight w:val="590"/>
        </w:trPr>
        <w:tc>
          <w:tcPr>
            <w:tcW w:w="1206" w:type="dxa"/>
            <w:tcBorders>
              <w:top w:val="nil"/>
              <w:left w:val="nil"/>
              <w:right w:val="nil"/>
            </w:tcBorders>
          </w:tcPr>
          <w:p w14:paraId="60CC8141" w14:textId="77777777" w:rsidR="008B1F00" w:rsidRPr="00577DB3" w:rsidRDefault="008B1F00" w:rsidP="008B1F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577DB3">
              <w:rPr>
                <w:rFonts w:ascii="Times New Roman" w:hAnsi="Times New Roman" w:cs="Times New Roman"/>
                <w:sz w:val="22"/>
                <w:szCs w:val="22"/>
              </w:rPr>
              <w:t>Ceri</w:t>
            </w:r>
            <w:proofErr w:type="spellEnd"/>
          </w:p>
          <w:p w14:paraId="281E3B99" w14:textId="2C8D8806" w:rsidR="008B1F00" w:rsidRPr="00577DB3" w:rsidRDefault="008B1F00" w:rsidP="008B1F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7DB3">
              <w:rPr>
                <w:rFonts w:ascii="Times New Roman" w:hAnsi="Times New Roman" w:cs="Times New Roman"/>
                <w:sz w:val="22"/>
                <w:szCs w:val="22"/>
              </w:rPr>
              <w:t>Chem</w:t>
            </w:r>
          </w:p>
        </w:tc>
        <w:tc>
          <w:tcPr>
            <w:tcW w:w="742" w:type="dxa"/>
            <w:tcBorders>
              <w:top w:val="nil"/>
              <w:left w:val="nil"/>
              <w:right w:val="nil"/>
            </w:tcBorders>
          </w:tcPr>
          <w:p w14:paraId="432CF96E" w14:textId="77777777" w:rsidR="008B1F00" w:rsidRPr="00577DB3" w:rsidRDefault="008B1F00" w:rsidP="008B1F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DB3">
              <w:rPr>
                <w:rFonts w:ascii="Times New Roman" w:hAnsi="Times New Roman" w:cs="Times New Roman"/>
                <w:szCs w:val="21"/>
              </w:rPr>
              <w:t>14.8</w:t>
            </w:r>
          </w:p>
          <w:p w14:paraId="2AE12DBB" w14:textId="2F69C57B" w:rsidR="008B1F00" w:rsidRPr="00577DB3" w:rsidRDefault="008B1F00" w:rsidP="008B1F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7DB3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1158" w:type="dxa"/>
            <w:tcBorders>
              <w:top w:val="nil"/>
              <w:left w:val="nil"/>
              <w:right w:val="nil"/>
            </w:tcBorders>
          </w:tcPr>
          <w:p w14:paraId="3B66346B" w14:textId="5823980B" w:rsidR="008B1F00" w:rsidRPr="00577DB3" w:rsidRDefault="008B1F00" w:rsidP="008B1F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7DB3">
              <w:rPr>
                <w:rFonts w:ascii="Times New Roman" w:hAnsi="Times New Roman" w:cs="Times New Roman"/>
                <w:sz w:val="22"/>
                <w:szCs w:val="22"/>
              </w:rPr>
              <w:t>25.9</w:t>
            </w:r>
          </w:p>
          <w:p w14:paraId="1BA42DE9" w14:textId="2445CE58" w:rsidR="008B1F00" w:rsidRPr="00577DB3" w:rsidRDefault="008B1F00" w:rsidP="008B1F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7DB3"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742" w:type="dxa"/>
            <w:tcBorders>
              <w:top w:val="nil"/>
              <w:left w:val="nil"/>
              <w:right w:val="nil"/>
            </w:tcBorders>
          </w:tcPr>
          <w:p w14:paraId="5DE29521" w14:textId="77777777" w:rsidR="008B1F00" w:rsidRPr="00577DB3" w:rsidRDefault="008B1F00" w:rsidP="008B1F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DB3">
              <w:rPr>
                <w:rFonts w:ascii="Times New Roman" w:hAnsi="Times New Roman" w:cs="Times New Roman"/>
                <w:szCs w:val="21"/>
              </w:rPr>
              <w:t>36.2</w:t>
            </w:r>
          </w:p>
          <w:p w14:paraId="0482085C" w14:textId="62A47C85" w:rsidR="008B1F00" w:rsidRPr="00577DB3" w:rsidRDefault="008B1F00" w:rsidP="008B1F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7DB3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1158" w:type="dxa"/>
            <w:tcBorders>
              <w:top w:val="nil"/>
              <w:left w:val="nil"/>
              <w:right w:val="nil"/>
            </w:tcBorders>
          </w:tcPr>
          <w:p w14:paraId="77A3C0F4" w14:textId="4A6A3A5D" w:rsidR="008B1F00" w:rsidRDefault="008B1F00" w:rsidP="008B1F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.99</w:t>
            </w:r>
          </w:p>
          <w:p w14:paraId="0B875431" w14:textId="2CD6ECA4" w:rsidR="008B1F00" w:rsidRPr="00577DB3" w:rsidRDefault="008B1F00" w:rsidP="008B1F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14</w:t>
            </w:r>
          </w:p>
        </w:tc>
        <w:tc>
          <w:tcPr>
            <w:tcW w:w="1158" w:type="dxa"/>
            <w:tcBorders>
              <w:top w:val="nil"/>
              <w:left w:val="nil"/>
              <w:right w:val="nil"/>
            </w:tcBorders>
          </w:tcPr>
          <w:p w14:paraId="06C53882" w14:textId="77777777" w:rsidR="008B1F00" w:rsidRPr="00577DB3" w:rsidRDefault="008B1F00" w:rsidP="008B1F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7DB3">
              <w:rPr>
                <w:rFonts w:ascii="Times New Roman" w:hAnsi="Times New Roman" w:cs="Times New Roman"/>
                <w:sz w:val="22"/>
                <w:szCs w:val="22"/>
              </w:rPr>
              <w:t>40.7</w:t>
            </w:r>
          </w:p>
          <w:p w14:paraId="5D87D70D" w14:textId="57159743" w:rsidR="008B1F00" w:rsidRPr="00577DB3" w:rsidRDefault="008B1F00" w:rsidP="008B1F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7DB3">
              <w:rPr>
                <w:rFonts w:ascii="Times New Roman" w:hAnsi="Times New Roman" w:cs="Times New Roman"/>
                <w:sz w:val="22"/>
                <w:szCs w:val="22"/>
              </w:rPr>
              <w:t>0.11</w:t>
            </w:r>
          </w:p>
        </w:tc>
        <w:tc>
          <w:tcPr>
            <w:tcW w:w="1158" w:type="dxa"/>
            <w:gridSpan w:val="2"/>
            <w:tcBorders>
              <w:top w:val="nil"/>
              <w:left w:val="nil"/>
              <w:right w:val="nil"/>
            </w:tcBorders>
          </w:tcPr>
          <w:p w14:paraId="67C6F008" w14:textId="77777777" w:rsidR="008B1F00" w:rsidRDefault="00130CFB" w:rsidP="008B1F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.93</w:t>
            </w:r>
          </w:p>
          <w:p w14:paraId="14390782" w14:textId="74AB07FA" w:rsidR="00130CFB" w:rsidRPr="00577DB3" w:rsidRDefault="00130CFB" w:rsidP="008B1F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00</w:t>
            </w:r>
          </w:p>
        </w:tc>
      </w:tr>
    </w:tbl>
    <w:p w14:paraId="1DC24724" w14:textId="77777777" w:rsidR="00F048D6" w:rsidRPr="00577DB3" w:rsidRDefault="00F048D6">
      <w:pPr>
        <w:rPr>
          <w:rFonts w:ascii="Times New Roman" w:hAnsi="Times New Roman" w:cs="Times New Roman"/>
        </w:rPr>
      </w:pPr>
    </w:p>
    <w:sectPr w:rsidR="00F048D6" w:rsidRPr="00577D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CCBBE5" w14:textId="77777777" w:rsidR="00ED4691" w:rsidRDefault="00ED4691" w:rsidP="008B5BCC">
      <w:r>
        <w:separator/>
      </w:r>
    </w:p>
  </w:endnote>
  <w:endnote w:type="continuationSeparator" w:id="0">
    <w:p w14:paraId="2D5DC238" w14:textId="77777777" w:rsidR="00ED4691" w:rsidRDefault="00ED4691" w:rsidP="008B5B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2866CE" w14:textId="77777777" w:rsidR="00ED4691" w:rsidRDefault="00ED4691" w:rsidP="008B5BCC">
      <w:r>
        <w:separator/>
      </w:r>
    </w:p>
  </w:footnote>
  <w:footnote w:type="continuationSeparator" w:id="0">
    <w:p w14:paraId="2C6FC063" w14:textId="77777777" w:rsidR="00ED4691" w:rsidRDefault="00ED4691" w:rsidP="008B5BC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65EA"/>
    <w:rsid w:val="000A5579"/>
    <w:rsid w:val="000E536F"/>
    <w:rsid w:val="00130CFB"/>
    <w:rsid w:val="002F65EA"/>
    <w:rsid w:val="00422F52"/>
    <w:rsid w:val="00440968"/>
    <w:rsid w:val="00455992"/>
    <w:rsid w:val="004B51E6"/>
    <w:rsid w:val="004B771D"/>
    <w:rsid w:val="005552BF"/>
    <w:rsid w:val="00577DB3"/>
    <w:rsid w:val="0059052F"/>
    <w:rsid w:val="006D0868"/>
    <w:rsid w:val="007A07CF"/>
    <w:rsid w:val="008B1F00"/>
    <w:rsid w:val="008B5BCC"/>
    <w:rsid w:val="00904AE8"/>
    <w:rsid w:val="00A07B98"/>
    <w:rsid w:val="00A32BEE"/>
    <w:rsid w:val="00ED4691"/>
    <w:rsid w:val="00EF3F68"/>
    <w:rsid w:val="00F048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0CFDCC"/>
  <w15:chartTrackingRefBased/>
  <w15:docId w15:val="{9DFFD563-6011-452E-9B75-0094E75024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D0868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6D0868"/>
    <w:pPr>
      <w:widowControl w:val="0"/>
      <w:jc w:val="both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B5BC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B5BC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B5BC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B5BC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88</Characters>
  <Application>Microsoft Office Word</Application>
  <DocSecurity>0</DocSecurity>
  <Lines>3</Lines>
  <Paragraphs>1</Paragraphs>
  <ScaleCrop>false</ScaleCrop>
  <Company/>
  <LinksUpToDate>false</LinksUpToDate>
  <CharactersWithSpaces>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林 科海</dc:creator>
  <cp:keywords/>
  <dc:description/>
  <cp:lastModifiedBy>林 科海</cp:lastModifiedBy>
  <cp:revision>2</cp:revision>
  <dcterms:created xsi:type="dcterms:W3CDTF">2022-02-19T08:07:00Z</dcterms:created>
  <dcterms:modified xsi:type="dcterms:W3CDTF">2022-02-19T08:07:00Z</dcterms:modified>
</cp:coreProperties>
</file>